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9634" w:type="dxa"/>
        <w:tblLook w:val="04A0" w:firstRow="1" w:lastRow="0" w:firstColumn="1" w:lastColumn="0" w:noHBand="0" w:noVBand="1"/>
      </w:tblPr>
      <w:tblGrid>
        <w:gridCol w:w="1376"/>
        <w:gridCol w:w="1376"/>
        <w:gridCol w:w="1376"/>
        <w:gridCol w:w="1376"/>
        <w:gridCol w:w="1376"/>
        <w:gridCol w:w="1377"/>
        <w:gridCol w:w="1377"/>
      </w:tblGrid>
      <w:tr w:rsidR="004B4A92" w:rsidRPr="00DD13A8" w14:paraId="4841E0DD" w14:textId="77777777" w:rsidTr="004B4A92">
        <w:trPr>
          <w:trHeight w:val="1172"/>
        </w:trPr>
        <w:tc>
          <w:tcPr>
            <w:tcW w:w="1376" w:type="dxa"/>
          </w:tcPr>
          <w:p w14:paraId="2B5DDC12" w14:textId="7C9A147C" w:rsidR="004B4A92" w:rsidRPr="00DD13A8" w:rsidRDefault="004B4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376" w:type="dxa"/>
          </w:tcPr>
          <w:p w14:paraId="4A0F7B94" w14:textId="1241BAEB" w:rsidR="004B4A92" w:rsidRPr="00DD13A8" w:rsidRDefault="004B4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subjects</w:t>
            </w:r>
            <w:proofErr w:type="spellEnd"/>
          </w:p>
        </w:tc>
        <w:tc>
          <w:tcPr>
            <w:tcW w:w="1376" w:type="dxa"/>
          </w:tcPr>
          <w:p w14:paraId="4AD0613A" w14:textId="736D7ADE" w:rsidR="004B4A92" w:rsidRPr="00DD13A8" w:rsidRDefault="004B4A9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DD13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6" w:type="dxa"/>
          </w:tcPr>
          <w:p w14:paraId="372EBADF" w14:textId="0E14802A" w:rsidR="004B4A92" w:rsidRPr="00DD13A8" w:rsidRDefault="004B4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Coeffficient</w:t>
            </w:r>
            <w:proofErr w:type="spellEnd"/>
          </w:p>
        </w:tc>
        <w:tc>
          <w:tcPr>
            <w:tcW w:w="1376" w:type="dxa"/>
          </w:tcPr>
          <w:p w14:paraId="16C3DDD2" w14:textId="3869F7A7" w:rsidR="004B4A92" w:rsidRPr="00DD13A8" w:rsidRDefault="004B4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proofErr w:type="spellEnd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377" w:type="dxa"/>
          </w:tcPr>
          <w:p w14:paraId="73218ED6" w14:textId="16F4A8B3" w:rsidR="004B4A92" w:rsidRPr="00DD13A8" w:rsidRDefault="004B4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coeffficient</w:t>
            </w:r>
            <w:proofErr w:type="spellEnd"/>
          </w:p>
        </w:tc>
        <w:tc>
          <w:tcPr>
            <w:tcW w:w="1377" w:type="dxa"/>
          </w:tcPr>
          <w:p w14:paraId="6971A7DE" w14:textId="3FB520F6" w:rsidR="004B4A92" w:rsidRPr="00DD13A8" w:rsidRDefault="004B4A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627109" w:rsidRPr="00DD13A8" w14:paraId="61D072BC" w14:textId="77777777" w:rsidTr="004B4A92">
        <w:trPr>
          <w:trHeight w:val="1172"/>
        </w:trPr>
        <w:tc>
          <w:tcPr>
            <w:tcW w:w="1376" w:type="dxa"/>
          </w:tcPr>
          <w:p w14:paraId="575FDF1A" w14:textId="77777777" w:rsidR="00627109" w:rsidRDefault="00627109" w:rsidP="0062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0451">
              <w:rPr>
                <w:rFonts w:ascii="Times New Roman" w:hAnsi="Times New Roman" w:cs="Times New Roman"/>
                <w:sz w:val="24"/>
                <w:szCs w:val="24"/>
              </w:rPr>
              <w:t>Adipocyte</w:t>
            </w:r>
            <w:proofErr w:type="spellEnd"/>
            <w:r w:rsidRPr="00EF04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451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  <w:proofErr w:type="spellEnd"/>
          </w:p>
          <w:p w14:paraId="2DA74AC0" w14:textId="00E57D3B" w:rsidR="00EF0451" w:rsidRPr="00EF0451" w:rsidRDefault="00EF0451" w:rsidP="0062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olit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dxa"/>
          </w:tcPr>
          <w:p w14:paraId="05EB6BA4" w14:textId="5EC8D3A8" w:rsidR="00627109" w:rsidRPr="00DD13A8" w:rsidRDefault="00627109" w:rsidP="0062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376" w:type="dxa"/>
          </w:tcPr>
          <w:p w14:paraId="338D156C" w14:textId="34BCF5E2" w:rsidR="00627109" w:rsidRPr="00DD13A8" w:rsidRDefault="00627109" w:rsidP="0062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76" w:type="dxa"/>
          </w:tcPr>
          <w:p w14:paraId="467B9578" w14:textId="1F59FE2C" w:rsidR="00627109" w:rsidRPr="00DD13A8" w:rsidRDefault="00627109" w:rsidP="0062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76" w:type="dxa"/>
          </w:tcPr>
          <w:p w14:paraId="0E21F024" w14:textId="4FF97391" w:rsidR="00627109" w:rsidRPr="00DD13A8" w:rsidRDefault="00627109" w:rsidP="0062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75 – 1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377" w:type="dxa"/>
          </w:tcPr>
          <w:p w14:paraId="47065CDC" w14:textId="5DE000CB" w:rsidR="00627109" w:rsidRPr="00DD13A8" w:rsidRDefault="00627109" w:rsidP="0062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77" w:type="dxa"/>
          </w:tcPr>
          <w:p w14:paraId="5A253E36" w14:textId="7A69A3A1" w:rsidR="00627109" w:rsidRPr="00DD13A8" w:rsidRDefault="00627109" w:rsidP="0062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DD13A8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A655C3" w:rsidRPr="00DD13A8" w14:paraId="563ED158" w14:textId="77777777" w:rsidTr="004B4A92">
        <w:trPr>
          <w:trHeight w:val="1107"/>
        </w:trPr>
        <w:tc>
          <w:tcPr>
            <w:tcW w:w="1376" w:type="dxa"/>
          </w:tcPr>
          <w:p w14:paraId="061CE42C" w14:textId="77777777" w:rsidR="00A655C3" w:rsidRDefault="00A655C3" w:rsidP="00A6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0451">
              <w:rPr>
                <w:rFonts w:ascii="Times New Roman" w:hAnsi="Times New Roman" w:cs="Times New Roman"/>
                <w:sz w:val="24"/>
                <w:szCs w:val="24"/>
              </w:rPr>
              <w:t>Adipocyte</w:t>
            </w:r>
            <w:proofErr w:type="spellEnd"/>
            <w:r w:rsidRPr="00EF04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F045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  <w:p w14:paraId="421BE4E8" w14:textId="41BB615C" w:rsidR="00EF0451" w:rsidRPr="00EF0451" w:rsidRDefault="00EF0451" w:rsidP="00A6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="00990C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990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</w:tcPr>
          <w:p w14:paraId="2B9A4291" w14:textId="712BEA69" w:rsidR="00A655C3" w:rsidRPr="00DD13A8" w:rsidRDefault="00A655C3" w:rsidP="00A6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376" w:type="dxa"/>
          </w:tcPr>
          <w:p w14:paraId="43296CCD" w14:textId="2DFD1D78" w:rsidR="00A655C3" w:rsidRPr="00DD13A8" w:rsidRDefault="00A655C3" w:rsidP="00A6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376" w:type="dxa"/>
          </w:tcPr>
          <w:p w14:paraId="273FCA1E" w14:textId="22A6E171" w:rsidR="00A655C3" w:rsidRPr="00DD13A8" w:rsidRDefault="00A655C3" w:rsidP="00A6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76" w:type="dxa"/>
          </w:tcPr>
          <w:p w14:paraId="5539ABFA" w14:textId="528C0F2C" w:rsidR="00A655C3" w:rsidRPr="00DD13A8" w:rsidRDefault="00A655C3" w:rsidP="00A6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 – 1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377" w:type="dxa"/>
          </w:tcPr>
          <w:p w14:paraId="20876FD0" w14:textId="3D1B782B" w:rsidR="00A655C3" w:rsidRPr="00DD13A8" w:rsidRDefault="00A655C3" w:rsidP="00A6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77" w:type="dxa"/>
          </w:tcPr>
          <w:p w14:paraId="06D937D0" w14:textId="17CAFEC9" w:rsidR="00A655C3" w:rsidRPr="00DD13A8" w:rsidRDefault="00A655C3" w:rsidP="00A65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6480E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</w:tbl>
    <w:p w14:paraId="593557FB" w14:textId="77777777" w:rsidR="00D669FB" w:rsidRPr="00DD13A8" w:rsidRDefault="00D669FB">
      <w:pPr>
        <w:rPr>
          <w:rFonts w:ascii="Times New Roman" w:hAnsi="Times New Roman" w:cs="Times New Roman"/>
          <w:sz w:val="24"/>
          <w:szCs w:val="24"/>
        </w:rPr>
      </w:pPr>
    </w:p>
    <w:p w14:paraId="4C678CE0" w14:textId="30E9BA4C" w:rsidR="004B4A92" w:rsidRPr="00303DAF" w:rsidRDefault="004B4A92" w:rsidP="00DD13A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13A8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AC37C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D13A8">
        <w:rPr>
          <w:rFonts w:ascii="Times New Roman" w:hAnsi="Times New Roman" w:cs="Times New Roman"/>
          <w:sz w:val="24"/>
          <w:szCs w:val="24"/>
          <w:lang w:val="en-GB"/>
        </w:rPr>
        <w:t xml:space="preserve"> relationship between</w:t>
      </w:r>
      <w:r w:rsidR="008F708A" w:rsidRPr="00DD13A8">
        <w:rPr>
          <w:rFonts w:ascii="Times New Roman" w:hAnsi="Times New Roman" w:cs="Times New Roman"/>
          <w:sz w:val="24"/>
          <w:szCs w:val="24"/>
          <w:lang w:val="en-GB"/>
        </w:rPr>
        <w:t xml:space="preserve"> subcutaneous </w:t>
      </w:r>
      <w:r w:rsidR="00051A75" w:rsidRPr="00303DAF">
        <w:rPr>
          <w:rFonts w:ascii="Times New Roman" w:hAnsi="Times New Roman" w:cs="Times New Roman"/>
          <w:sz w:val="24"/>
          <w:szCs w:val="24"/>
          <w:lang w:val="en-GB"/>
        </w:rPr>
        <w:t>adipocyte</w:t>
      </w:r>
      <w:r w:rsidR="008F708A" w:rsidRPr="00303DAF">
        <w:rPr>
          <w:rFonts w:ascii="Times New Roman" w:hAnsi="Times New Roman" w:cs="Times New Roman"/>
          <w:sz w:val="24"/>
          <w:szCs w:val="24"/>
          <w:lang w:val="en-GB"/>
        </w:rPr>
        <w:t xml:space="preserve"> volume (nanolitres) </w:t>
      </w:r>
      <w:r w:rsidR="00051A75" w:rsidRPr="00303DAF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701F98" w:rsidRPr="00303DAF">
        <w:rPr>
          <w:rFonts w:ascii="Times New Roman" w:hAnsi="Times New Roman" w:cs="Times New Roman"/>
          <w:sz w:val="24"/>
          <w:szCs w:val="24"/>
          <w:lang w:val="en-GB"/>
        </w:rPr>
        <w:t xml:space="preserve"> number</w:t>
      </w:r>
      <w:r w:rsidR="00C56A38" w:rsidRPr="00303DAF">
        <w:rPr>
          <w:rFonts w:ascii="Times New Roman" w:hAnsi="Times New Roman" w:cs="Times New Roman"/>
          <w:sz w:val="24"/>
          <w:szCs w:val="24"/>
          <w:lang w:val="en-GB"/>
        </w:rPr>
        <w:t xml:space="preserve"> (times 10</w:t>
      </w:r>
      <w:r w:rsidR="00C56A38" w:rsidRPr="00303DA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="00C56A38" w:rsidRPr="00303DA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01F98" w:rsidRPr="00303D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708A" w:rsidRPr="00303DAF">
        <w:rPr>
          <w:rFonts w:ascii="Times New Roman" w:hAnsi="Times New Roman" w:cs="Times New Roman"/>
          <w:sz w:val="24"/>
          <w:szCs w:val="24"/>
          <w:lang w:val="en-GB"/>
        </w:rPr>
        <w:t>and insulin resistance measured as homeostasis model assessment (HOMA-IR, 10-log units)</w:t>
      </w:r>
      <w:r w:rsidR="00DD13A8" w:rsidRPr="00303DA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A30A2" w:rsidRPr="00303DAF">
        <w:rPr>
          <w:rFonts w:ascii="Times New Roman" w:hAnsi="Times New Roman" w:cs="Times New Roman"/>
          <w:sz w:val="24"/>
          <w:szCs w:val="24"/>
          <w:lang w:val="en-GB"/>
        </w:rPr>
        <w:t xml:space="preserve"> Baseline values for the </w:t>
      </w:r>
      <w:r w:rsidR="00982E46" w:rsidRPr="00303DAF">
        <w:rPr>
          <w:rFonts w:ascii="Times New Roman" w:hAnsi="Times New Roman" w:cs="Times New Roman"/>
          <w:sz w:val="24"/>
          <w:szCs w:val="24"/>
          <w:lang w:val="en-GB"/>
        </w:rPr>
        <w:t>participants examined twice are recorded</w:t>
      </w:r>
      <w:r w:rsidR="00085505" w:rsidRPr="00303DAF">
        <w:rPr>
          <w:rFonts w:ascii="Times New Roman" w:hAnsi="Times New Roman" w:cs="Times New Roman"/>
          <w:sz w:val="24"/>
          <w:szCs w:val="24"/>
          <w:lang w:val="en-GB"/>
        </w:rPr>
        <w:t>. Linear regression was used.</w:t>
      </w:r>
    </w:p>
    <w:sectPr w:rsidR="004B4A92" w:rsidRPr="00303D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A4"/>
    <w:rsid w:val="0004418A"/>
    <w:rsid w:val="00051A75"/>
    <w:rsid w:val="00085505"/>
    <w:rsid w:val="000C36F9"/>
    <w:rsid w:val="000D0452"/>
    <w:rsid w:val="001A44FF"/>
    <w:rsid w:val="002263A3"/>
    <w:rsid w:val="002C63A4"/>
    <w:rsid w:val="00303DAF"/>
    <w:rsid w:val="00341016"/>
    <w:rsid w:val="004305C3"/>
    <w:rsid w:val="004459E1"/>
    <w:rsid w:val="00453A20"/>
    <w:rsid w:val="004B4A92"/>
    <w:rsid w:val="004D201A"/>
    <w:rsid w:val="004F20DE"/>
    <w:rsid w:val="005317E5"/>
    <w:rsid w:val="00627109"/>
    <w:rsid w:val="00701F98"/>
    <w:rsid w:val="007122A8"/>
    <w:rsid w:val="00825BCC"/>
    <w:rsid w:val="008740B2"/>
    <w:rsid w:val="008952A2"/>
    <w:rsid w:val="0089671E"/>
    <w:rsid w:val="008A30A2"/>
    <w:rsid w:val="008F708A"/>
    <w:rsid w:val="00982E46"/>
    <w:rsid w:val="00990CD7"/>
    <w:rsid w:val="00A33B46"/>
    <w:rsid w:val="00A655C3"/>
    <w:rsid w:val="00A759EA"/>
    <w:rsid w:val="00A82ED1"/>
    <w:rsid w:val="00A86B5B"/>
    <w:rsid w:val="00AC37C2"/>
    <w:rsid w:val="00B46A54"/>
    <w:rsid w:val="00BB0937"/>
    <w:rsid w:val="00BC44E3"/>
    <w:rsid w:val="00C1321B"/>
    <w:rsid w:val="00C241F7"/>
    <w:rsid w:val="00C56A38"/>
    <w:rsid w:val="00D0491C"/>
    <w:rsid w:val="00D0625F"/>
    <w:rsid w:val="00D6480E"/>
    <w:rsid w:val="00D667B6"/>
    <w:rsid w:val="00D669FB"/>
    <w:rsid w:val="00DD13A8"/>
    <w:rsid w:val="00E820E6"/>
    <w:rsid w:val="00EB73D9"/>
    <w:rsid w:val="00EF0451"/>
    <w:rsid w:val="00F9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241F3"/>
  <w15:chartTrackingRefBased/>
  <w15:docId w15:val="{949F8FE0-5D98-4FA5-9D58-0C983206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C6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C6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C6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C6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C6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C63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C63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C63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C63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C6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C6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C6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C63A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C63A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C63A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C63A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C63A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C63A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C6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C6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C6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C6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C63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C63A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C63A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C63A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C6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C63A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C63A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C6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rner</dc:creator>
  <cp:keywords/>
  <dc:description/>
  <cp:lastModifiedBy>Daniel P Andersson</cp:lastModifiedBy>
  <cp:revision>5</cp:revision>
  <cp:lastPrinted>2026-02-19T12:13:00Z</cp:lastPrinted>
  <dcterms:created xsi:type="dcterms:W3CDTF">2026-03-05T17:05:00Z</dcterms:created>
  <dcterms:modified xsi:type="dcterms:W3CDTF">2026-03-11T10:27:00Z</dcterms:modified>
</cp:coreProperties>
</file>